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6FA1C" w14:textId="48A35115" w:rsidR="008535D6" w:rsidRPr="00570C50" w:rsidRDefault="007402A3" w:rsidP="007402A3">
      <w:pPr>
        <w:spacing w:line="360" w:lineRule="auto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Additional file 1: </w:t>
      </w:r>
      <w:r w:rsidR="00274CC5" w:rsidRPr="00570C50">
        <w:rPr>
          <w:rFonts w:cstheme="minorHAnsi"/>
          <w:b/>
          <w:u w:val="single"/>
        </w:rPr>
        <w:t xml:space="preserve">Cognitive </w:t>
      </w:r>
      <w:r w:rsidR="00B92E71" w:rsidRPr="00570C50">
        <w:rPr>
          <w:rFonts w:cstheme="minorHAnsi"/>
          <w:b/>
          <w:u w:val="single"/>
        </w:rPr>
        <w:t>Interview Questions</w:t>
      </w:r>
    </w:p>
    <w:p w14:paraId="5603798D" w14:textId="558AB879" w:rsidR="005215D0" w:rsidRPr="00751672" w:rsidRDefault="005215D0" w:rsidP="005215D0">
      <w:pPr>
        <w:spacing w:line="240" w:lineRule="auto"/>
        <w:rPr>
          <w:rFonts w:cstheme="minorHAnsi"/>
          <w:color w:val="000000"/>
        </w:rPr>
      </w:pPr>
      <w:r w:rsidRPr="00570C50">
        <w:rPr>
          <w:rFonts w:cstheme="minorHAnsi"/>
          <w:b/>
        </w:rPr>
        <w:t>REDMAPP</w:t>
      </w:r>
      <w:r w:rsidR="00751672">
        <w:rPr>
          <w:rFonts w:cstheme="minorHAnsi"/>
          <w:b/>
        </w:rPr>
        <w:t xml:space="preserve"> Study</w:t>
      </w:r>
      <w:r w:rsidRPr="00570C50">
        <w:rPr>
          <w:rFonts w:cstheme="minorHAnsi"/>
          <w:b/>
        </w:rPr>
        <w:t>:</w:t>
      </w:r>
      <w:r w:rsidRPr="00570C50">
        <w:rPr>
          <w:rFonts w:cstheme="minorHAnsi"/>
        </w:rPr>
        <w:t xml:space="preserve"> </w:t>
      </w:r>
      <w:r w:rsidRPr="00570C50">
        <w:rPr>
          <w:rFonts w:cstheme="minorHAnsi"/>
          <w:b/>
        </w:rPr>
        <w:t>RE</w:t>
      </w:r>
      <w:r w:rsidRPr="00570C50">
        <w:rPr>
          <w:rFonts w:cstheme="minorHAnsi"/>
        </w:rPr>
        <w:t xml:space="preserve">lapse </w:t>
      </w:r>
      <w:r w:rsidRPr="00570C50">
        <w:rPr>
          <w:rFonts w:cstheme="minorHAnsi"/>
          <w:b/>
        </w:rPr>
        <w:t>D</w:t>
      </w:r>
      <w:r w:rsidRPr="00570C50">
        <w:rPr>
          <w:rFonts w:cstheme="minorHAnsi"/>
        </w:rPr>
        <w:t xml:space="preserve">ecision </w:t>
      </w:r>
      <w:r w:rsidRPr="00570C50">
        <w:rPr>
          <w:rFonts w:cstheme="minorHAnsi"/>
          <w:b/>
        </w:rPr>
        <w:t>MA</w:t>
      </w:r>
      <w:r w:rsidRPr="00570C50">
        <w:rPr>
          <w:rFonts w:cstheme="minorHAnsi"/>
        </w:rPr>
        <w:t xml:space="preserve">king </w:t>
      </w:r>
      <w:r w:rsidRPr="00570C50">
        <w:rPr>
          <w:rFonts w:cstheme="minorHAnsi"/>
          <w:b/>
        </w:rPr>
        <w:t>P</w:t>
      </w:r>
      <w:r w:rsidRPr="00570C50">
        <w:rPr>
          <w:rFonts w:cstheme="minorHAnsi"/>
        </w:rPr>
        <w:t xml:space="preserve">arent </w:t>
      </w:r>
      <w:r w:rsidRPr="00570C50">
        <w:rPr>
          <w:rFonts w:cstheme="minorHAnsi"/>
          <w:b/>
        </w:rPr>
        <w:t>P</w:t>
      </w:r>
      <w:r w:rsidRPr="00570C50">
        <w:rPr>
          <w:rFonts w:cstheme="minorHAnsi"/>
        </w:rPr>
        <w:t>rocess</w:t>
      </w:r>
    </w:p>
    <w:p w14:paraId="71F6CD2E" w14:textId="7C384DF5" w:rsidR="005215D0" w:rsidRPr="00570C50" w:rsidRDefault="005215D0" w:rsidP="005215D0">
      <w:pPr>
        <w:rPr>
          <w:rFonts w:cstheme="minorHAnsi"/>
        </w:rPr>
      </w:pPr>
      <w:r w:rsidRPr="00570C50">
        <w:rPr>
          <w:rFonts w:cstheme="minorHAnsi"/>
          <w:b/>
        </w:rPr>
        <w:t>Researcher name</w:t>
      </w:r>
      <w:r w:rsidRPr="00570C50">
        <w:rPr>
          <w:rFonts w:cstheme="minorHAnsi"/>
        </w:rPr>
        <w:t>: Helen Pearson</w:t>
      </w:r>
    </w:p>
    <w:p w14:paraId="2EFEDA9B" w14:textId="2E1AEC76" w:rsidR="00512722" w:rsidRPr="00570C50" w:rsidRDefault="004E2591" w:rsidP="009842BE">
      <w:pPr>
        <w:shd w:val="clear" w:color="auto" w:fill="FFFFFF"/>
        <w:spacing w:after="0" w:line="360" w:lineRule="auto"/>
        <w:jc w:val="both"/>
        <w:textAlignment w:val="center"/>
        <w:rPr>
          <w:rFonts w:eastAsia="Times New Roman" w:cstheme="minorHAnsi"/>
          <w:color w:val="000000"/>
          <w:shd w:val="clear" w:color="auto" w:fill="FFFFFF"/>
          <w:lang w:val="en-US" w:eastAsia="en-GB"/>
        </w:rPr>
      </w:pPr>
      <w:r w:rsidRPr="00570C50">
        <w:rPr>
          <w:rFonts w:eastAsia="Times New Roman" w:cstheme="minorHAnsi"/>
          <w:color w:val="000000"/>
          <w:shd w:val="clear" w:color="auto" w:fill="FFFFFF"/>
          <w:lang w:val="en-US" w:eastAsia="en-GB"/>
        </w:rPr>
        <w:t xml:space="preserve"> </w:t>
      </w:r>
    </w:p>
    <w:p w14:paraId="6326A87E" w14:textId="77777777" w:rsidR="006625FC" w:rsidRDefault="006625FC" w:rsidP="00831E25">
      <w:pPr>
        <w:spacing w:line="360" w:lineRule="auto"/>
        <w:rPr>
          <w:rFonts w:cstheme="minorHAnsi"/>
          <w:b/>
          <w:bCs/>
        </w:rPr>
      </w:pPr>
      <w:r w:rsidRPr="00570C50">
        <w:rPr>
          <w:rFonts w:cstheme="minorHAnsi"/>
          <w:b/>
          <w:bCs/>
        </w:rPr>
        <w:t>Accessibility</w:t>
      </w:r>
    </w:p>
    <w:p w14:paraId="2D17D200" w14:textId="26298F06" w:rsidR="004F2410" w:rsidRDefault="004F2410" w:rsidP="000E41D0">
      <w:pPr>
        <w:pStyle w:val="ListParagraph"/>
        <w:numPr>
          <w:ilvl w:val="0"/>
          <w:numId w:val="5"/>
        </w:numPr>
        <w:spacing w:line="360" w:lineRule="auto"/>
        <w:rPr>
          <w:rFonts w:cstheme="minorHAnsi"/>
        </w:rPr>
      </w:pPr>
      <w:r>
        <w:rPr>
          <w:rFonts w:cstheme="minorHAnsi"/>
        </w:rPr>
        <w:t>What do you think about the font size, style, layout</w:t>
      </w:r>
      <w:r w:rsidR="00307D10">
        <w:rPr>
          <w:rFonts w:cstheme="minorHAnsi"/>
        </w:rPr>
        <w:t>,</w:t>
      </w:r>
      <w:r>
        <w:rPr>
          <w:rFonts w:cstheme="minorHAnsi"/>
        </w:rPr>
        <w:t xml:space="preserve"> and colour</w:t>
      </w:r>
      <w:r w:rsidR="00B4268A">
        <w:rPr>
          <w:rFonts w:cstheme="minorHAnsi"/>
        </w:rPr>
        <w:t xml:space="preserve"> of the website</w:t>
      </w:r>
      <w:r>
        <w:rPr>
          <w:rFonts w:cstheme="minorHAnsi"/>
        </w:rPr>
        <w:t>?</w:t>
      </w:r>
    </w:p>
    <w:p w14:paraId="7351B15D" w14:textId="59EE5A4A" w:rsidR="00117F3B" w:rsidRPr="00E47C8B" w:rsidRDefault="00117F3B" w:rsidP="00117F3B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i/>
          <w:iCs/>
        </w:rPr>
      </w:pPr>
      <w:r>
        <w:rPr>
          <w:rFonts w:cstheme="minorHAnsi"/>
        </w:rPr>
        <w:t xml:space="preserve">What feeling do you get when you look at </w:t>
      </w:r>
      <w:r w:rsidR="00402704">
        <w:rPr>
          <w:rFonts w:cstheme="minorHAnsi"/>
        </w:rPr>
        <w:t>this webpage</w:t>
      </w:r>
      <w:r>
        <w:rPr>
          <w:rFonts w:cstheme="minorHAnsi"/>
        </w:rPr>
        <w:t>?</w:t>
      </w:r>
      <w:r w:rsidR="00402704">
        <w:rPr>
          <w:rFonts w:cstheme="minorHAnsi"/>
        </w:rPr>
        <w:t xml:space="preserve"> </w:t>
      </w:r>
      <w:r w:rsidR="00402704" w:rsidRPr="00E47C8B">
        <w:rPr>
          <w:rFonts w:cstheme="minorHAnsi"/>
          <w:i/>
          <w:iCs/>
        </w:rPr>
        <w:t>(ask at e</w:t>
      </w:r>
      <w:r w:rsidR="00E47C8B" w:rsidRPr="00E47C8B">
        <w:rPr>
          <w:rFonts w:cstheme="minorHAnsi"/>
          <w:i/>
          <w:iCs/>
        </w:rPr>
        <w:t>nd of every page)</w:t>
      </w:r>
    </w:p>
    <w:p w14:paraId="693C13C5" w14:textId="6292CED3" w:rsidR="006625FC" w:rsidRDefault="00570C50" w:rsidP="00831E25">
      <w:pPr>
        <w:spacing w:line="360" w:lineRule="auto"/>
        <w:rPr>
          <w:rFonts w:cstheme="minorHAnsi"/>
          <w:b/>
          <w:bCs/>
        </w:rPr>
      </w:pPr>
      <w:r w:rsidRPr="00570C50">
        <w:rPr>
          <w:rFonts w:cstheme="minorHAnsi"/>
          <w:b/>
          <w:bCs/>
        </w:rPr>
        <w:t>Acceptability</w:t>
      </w:r>
    </w:p>
    <w:p w14:paraId="0963EFB7" w14:textId="76B8E6E8" w:rsidR="0039532C" w:rsidRDefault="00015D8B" w:rsidP="003E4C12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>
        <w:rPr>
          <w:rFonts w:cstheme="minorHAnsi"/>
        </w:rPr>
        <w:t>Is the language used appropriate and sensitive to parent needs?</w:t>
      </w:r>
    </w:p>
    <w:p w14:paraId="62CED059" w14:textId="1A3F92B0" w:rsidR="00015D8B" w:rsidRDefault="00015D8B" w:rsidP="003E4C12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>
        <w:rPr>
          <w:rFonts w:cstheme="minorHAnsi"/>
        </w:rPr>
        <w:t>Is the</w:t>
      </w:r>
      <w:r w:rsidR="00117F3B">
        <w:rPr>
          <w:rFonts w:cstheme="minorHAnsi"/>
        </w:rPr>
        <w:t xml:space="preserve"> language used easy to read and understand?</w:t>
      </w:r>
    </w:p>
    <w:p w14:paraId="6329516D" w14:textId="0856EA37" w:rsidR="00F72F6D" w:rsidRPr="001B5D32" w:rsidRDefault="001B5D32" w:rsidP="003E4C12">
      <w:pPr>
        <w:pStyle w:val="ListParagraph"/>
        <w:numPr>
          <w:ilvl w:val="0"/>
          <w:numId w:val="7"/>
        </w:numPr>
        <w:spacing w:line="360" w:lineRule="auto"/>
        <w:rPr>
          <w:rFonts w:cstheme="minorHAnsi"/>
        </w:rPr>
      </w:pPr>
      <w:r w:rsidRPr="001B5D32">
        <w:rPr>
          <w:rFonts w:cstheme="minorHAnsi"/>
        </w:rPr>
        <w:t>Is there anything which could be confusing or misleading for parents within the website?</w:t>
      </w:r>
    </w:p>
    <w:p w14:paraId="00438548" w14:textId="2A5D94FC" w:rsidR="003E4C12" w:rsidRPr="003E4C12" w:rsidRDefault="003E4C12" w:rsidP="003E4C12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</w:rPr>
        <w:t>Is there any content missing that should be covered within the website?</w:t>
      </w:r>
    </w:p>
    <w:p w14:paraId="4AE4B683" w14:textId="27961615" w:rsidR="00570C50" w:rsidRDefault="00570C50" w:rsidP="00831E25">
      <w:pPr>
        <w:spacing w:line="360" w:lineRule="auto"/>
        <w:rPr>
          <w:rFonts w:cstheme="minorHAnsi"/>
          <w:b/>
          <w:bCs/>
        </w:rPr>
      </w:pPr>
      <w:r w:rsidRPr="00570C50">
        <w:rPr>
          <w:rFonts w:cstheme="minorHAnsi"/>
          <w:b/>
          <w:bCs/>
        </w:rPr>
        <w:t>Useability</w:t>
      </w:r>
    </w:p>
    <w:p w14:paraId="59FE4271" w14:textId="30ACCF45" w:rsidR="007B2DA9" w:rsidRPr="00117F3B" w:rsidRDefault="003D778F" w:rsidP="00B4268A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</w:rPr>
        <w:t>Is there anything you like or do</w:t>
      </w:r>
      <w:r w:rsidR="00376382">
        <w:rPr>
          <w:rFonts w:cstheme="minorHAnsi"/>
        </w:rPr>
        <w:t xml:space="preserve"> not</w:t>
      </w:r>
      <w:r>
        <w:rPr>
          <w:rFonts w:cstheme="minorHAnsi"/>
        </w:rPr>
        <w:t xml:space="preserve"> like about the navigation of the website?</w:t>
      </w:r>
    </w:p>
    <w:p w14:paraId="109F7F26" w14:textId="77777777" w:rsidR="00117F3B" w:rsidRPr="003D778F" w:rsidRDefault="00117F3B" w:rsidP="00117F3B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b/>
          <w:bCs/>
        </w:rPr>
      </w:pPr>
      <w:r>
        <w:rPr>
          <w:rFonts w:cstheme="minorHAnsi"/>
        </w:rPr>
        <w:t>Do you think the website offers a useful resource for parents who are making treatment decisions?</w:t>
      </w:r>
    </w:p>
    <w:p w14:paraId="1EDFB653" w14:textId="77777777" w:rsidR="00117F3B" w:rsidRPr="00B4268A" w:rsidRDefault="00117F3B" w:rsidP="00117F3B">
      <w:pPr>
        <w:pStyle w:val="ListParagraph"/>
        <w:spacing w:line="360" w:lineRule="auto"/>
        <w:rPr>
          <w:rFonts w:cstheme="minorHAnsi"/>
          <w:b/>
          <w:bCs/>
        </w:rPr>
      </w:pPr>
    </w:p>
    <w:sectPr w:rsidR="00117F3B" w:rsidRPr="00B4268A" w:rsidSect="00553BD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91D6F" w14:textId="77777777" w:rsidR="001577B2" w:rsidRDefault="001577B2" w:rsidP="00BE059E">
      <w:pPr>
        <w:spacing w:after="0" w:line="240" w:lineRule="auto"/>
      </w:pPr>
      <w:r>
        <w:separator/>
      </w:r>
    </w:p>
  </w:endnote>
  <w:endnote w:type="continuationSeparator" w:id="0">
    <w:p w14:paraId="305ADE7D" w14:textId="77777777" w:rsidR="001577B2" w:rsidRDefault="001577B2" w:rsidP="00BE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49B542" w14:textId="06A66EC4" w:rsidR="005F37C2" w:rsidRPr="007B2DA9" w:rsidRDefault="005F37C2">
    <w:pPr>
      <w:pStyle w:val="Footer"/>
      <w:rPr>
        <w:rFonts w:ascii="Lucida Sans" w:hAnsi="Lucida Sans"/>
        <w:sz w:val="20"/>
        <w:szCs w:val="20"/>
      </w:rPr>
    </w:pPr>
  </w:p>
  <w:p w14:paraId="0A17C579" w14:textId="77777777" w:rsidR="005F37C2" w:rsidRPr="007B2DA9" w:rsidRDefault="005F37C2">
    <w:pPr>
      <w:pStyle w:val="Footer"/>
      <w:rPr>
        <w:rFonts w:ascii="Lucida Sans" w:hAnsi="Lucida Sans"/>
        <w:sz w:val="20"/>
        <w:szCs w:val="20"/>
      </w:rPr>
    </w:pPr>
  </w:p>
  <w:p w14:paraId="379960CD" w14:textId="77777777" w:rsidR="007B2DA9" w:rsidRDefault="007B2DA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9387DA" w14:textId="77777777" w:rsidR="001577B2" w:rsidRDefault="001577B2" w:rsidP="00BE059E">
      <w:pPr>
        <w:spacing w:after="0" w:line="240" w:lineRule="auto"/>
      </w:pPr>
      <w:r>
        <w:separator/>
      </w:r>
    </w:p>
  </w:footnote>
  <w:footnote w:type="continuationSeparator" w:id="0">
    <w:p w14:paraId="23D31D9A" w14:textId="77777777" w:rsidR="001577B2" w:rsidRDefault="001577B2" w:rsidP="00BE0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96022A" w14:textId="5AF5264E" w:rsidR="00BE059E" w:rsidRDefault="008E3E5B" w:rsidP="008E3E5B">
    <w:pPr>
      <w:pStyle w:val="Header"/>
      <w:tabs>
        <w:tab w:val="clear" w:pos="451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31D93"/>
    <w:multiLevelType w:val="hybridMultilevel"/>
    <w:tmpl w:val="B1162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83E28"/>
    <w:multiLevelType w:val="hybridMultilevel"/>
    <w:tmpl w:val="7EB42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C5A16"/>
    <w:multiLevelType w:val="hybridMultilevel"/>
    <w:tmpl w:val="F2BA8D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F02F3"/>
    <w:multiLevelType w:val="hybridMultilevel"/>
    <w:tmpl w:val="A83EDA00"/>
    <w:lvl w:ilvl="0" w:tplc="D8C6A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EB55F9"/>
    <w:multiLevelType w:val="hybridMultilevel"/>
    <w:tmpl w:val="F6E8A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B27B6"/>
    <w:multiLevelType w:val="hybridMultilevel"/>
    <w:tmpl w:val="A83EDA00"/>
    <w:lvl w:ilvl="0" w:tplc="D8C6A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B3474"/>
    <w:multiLevelType w:val="hybridMultilevel"/>
    <w:tmpl w:val="A25065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9771821">
    <w:abstractNumId w:val="5"/>
  </w:num>
  <w:num w:numId="2" w16cid:durableId="186522897">
    <w:abstractNumId w:val="2"/>
  </w:num>
  <w:num w:numId="3" w16cid:durableId="352339334">
    <w:abstractNumId w:val="6"/>
  </w:num>
  <w:num w:numId="4" w16cid:durableId="1326976901">
    <w:abstractNumId w:val="3"/>
  </w:num>
  <w:num w:numId="5" w16cid:durableId="2070611300">
    <w:abstractNumId w:val="0"/>
  </w:num>
  <w:num w:numId="6" w16cid:durableId="705760244">
    <w:abstractNumId w:val="1"/>
  </w:num>
  <w:num w:numId="7" w16cid:durableId="3719258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D60"/>
    <w:rsid w:val="0001094C"/>
    <w:rsid w:val="00015D8B"/>
    <w:rsid w:val="00030C78"/>
    <w:rsid w:val="000578AD"/>
    <w:rsid w:val="0006051D"/>
    <w:rsid w:val="000718E2"/>
    <w:rsid w:val="000B7270"/>
    <w:rsid w:val="000E41D0"/>
    <w:rsid w:val="00117F3B"/>
    <w:rsid w:val="0012498F"/>
    <w:rsid w:val="00124F25"/>
    <w:rsid w:val="001577B2"/>
    <w:rsid w:val="001606B4"/>
    <w:rsid w:val="00165878"/>
    <w:rsid w:val="00173EF0"/>
    <w:rsid w:val="001B5D32"/>
    <w:rsid w:val="002262CF"/>
    <w:rsid w:val="00242DB8"/>
    <w:rsid w:val="00257AF7"/>
    <w:rsid w:val="00274CC5"/>
    <w:rsid w:val="002C19AF"/>
    <w:rsid w:val="00307D10"/>
    <w:rsid w:val="003200B3"/>
    <w:rsid w:val="003543C6"/>
    <w:rsid w:val="00376382"/>
    <w:rsid w:val="0039532C"/>
    <w:rsid w:val="003D778F"/>
    <w:rsid w:val="003E2CBC"/>
    <w:rsid w:val="003E4C12"/>
    <w:rsid w:val="003E5F29"/>
    <w:rsid w:val="00402704"/>
    <w:rsid w:val="00414BA4"/>
    <w:rsid w:val="004378F8"/>
    <w:rsid w:val="004A4F5A"/>
    <w:rsid w:val="004B50F5"/>
    <w:rsid w:val="004C21FB"/>
    <w:rsid w:val="004E1B38"/>
    <w:rsid w:val="004E2591"/>
    <w:rsid w:val="004F2410"/>
    <w:rsid w:val="004F4A92"/>
    <w:rsid w:val="00512722"/>
    <w:rsid w:val="005215D0"/>
    <w:rsid w:val="00541E97"/>
    <w:rsid w:val="00553BD4"/>
    <w:rsid w:val="00570C50"/>
    <w:rsid w:val="0058531F"/>
    <w:rsid w:val="005F37C2"/>
    <w:rsid w:val="00601B8E"/>
    <w:rsid w:val="006625FC"/>
    <w:rsid w:val="006760D5"/>
    <w:rsid w:val="006C32EE"/>
    <w:rsid w:val="006D1F1C"/>
    <w:rsid w:val="006E346A"/>
    <w:rsid w:val="006E52EF"/>
    <w:rsid w:val="00702CCE"/>
    <w:rsid w:val="007402A3"/>
    <w:rsid w:val="00751672"/>
    <w:rsid w:val="00753B67"/>
    <w:rsid w:val="007A56F1"/>
    <w:rsid w:val="007B1937"/>
    <w:rsid w:val="007B2DA9"/>
    <w:rsid w:val="007C0E0C"/>
    <w:rsid w:val="007E6D89"/>
    <w:rsid w:val="00816E83"/>
    <w:rsid w:val="00824AC4"/>
    <w:rsid w:val="00831E25"/>
    <w:rsid w:val="0085074F"/>
    <w:rsid w:val="008535D6"/>
    <w:rsid w:val="0085635F"/>
    <w:rsid w:val="00856AD4"/>
    <w:rsid w:val="008938A7"/>
    <w:rsid w:val="00894248"/>
    <w:rsid w:val="008E3E5B"/>
    <w:rsid w:val="00906899"/>
    <w:rsid w:val="009842BE"/>
    <w:rsid w:val="009C3787"/>
    <w:rsid w:val="009F246C"/>
    <w:rsid w:val="00A42328"/>
    <w:rsid w:val="00A65BD9"/>
    <w:rsid w:val="00AA5B16"/>
    <w:rsid w:val="00AE1D60"/>
    <w:rsid w:val="00AF2097"/>
    <w:rsid w:val="00B4268A"/>
    <w:rsid w:val="00B92E71"/>
    <w:rsid w:val="00BE059E"/>
    <w:rsid w:val="00C16979"/>
    <w:rsid w:val="00C46DCB"/>
    <w:rsid w:val="00CB191A"/>
    <w:rsid w:val="00CC3B36"/>
    <w:rsid w:val="00D1028A"/>
    <w:rsid w:val="00D4267D"/>
    <w:rsid w:val="00DF3762"/>
    <w:rsid w:val="00E21C81"/>
    <w:rsid w:val="00E37BAA"/>
    <w:rsid w:val="00E47C8B"/>
    <w:rsid w:val="00F424E5"/>
    <w:rsid w:val="00F72F6D"/>
    <w:rsid w:val="00FB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FC3A"/>
  <w15:docId w15:val="{786A91FC-7E00-4530-B660-B6FED6B8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59E"/>
  </w:style>
  <w:style w:type="paragraph" w:styleId="Footer">
    <w:name w:val="footer"/>
    <w:basedOn w:val="Normal"/>
    <w:link w:val="FooterChar"/>
    <w:uiPriority w:val="99"/>
    <w:unhideWhenUsed/>
    <w:rsid w:val="00BE0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59E"/>
  </w:style>
  <w:style w:type="paragraph" w:styleId="BalloonText">
    <w:name w:val="Balloon Text"/>
    <w:basedOn w:val="Normal"/>
    <w:link w:val="BalloonTextChar"/>
    <w:uiPriority w:val="99"/>
    <w:semiHidden/>
    <w:unhideWhenUsed/>
    <w:rsid w:val="00BE05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59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18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2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 Pearson</cp:lastModifiedBy>
  <cp:revision>64</cp:revision>
  <dcterms:created xsi:type="dcterms:W3CDTF">2011-05-21T18:07:00Z</dcterms:created>
  <dcterms:modified xsi:type="dcterms:W3CDTF">2024-08-28T10:49:00Z</dcterms:modified>
</cp:coreProperties>
</file>